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65ED9" w14:textId="026DAF77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bookmarkStart w:id="0" w:name="_Hlk61291845"/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44331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10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he confusion matrix across different enhancement and </w:t>
      </w:r>
      <w:r w:rsidR="00940FA9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proofErr w:type="spellStart"/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cutoffs</w:t>
      </w:r>
      <w:proofErr w:type="spellEnd"/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929F5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for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443316" w:rsidRPr="0044331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inter-dataset experiment that training with 10x PBMCs v1 Seurat Labelled dataset and predicting in 10x PBMCs Next Gem Seurat Labelled data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477"/>
        <w:gridCol w:w="717"/>
        <w:gridCol w:w="1996"/>
        <w:gridCol w:w="1295"/>
        <w:gridCol w:w="701"/>
        <w:gridCol w:w="2476"/>
        <w:gridCol w:w="2194"/>
        <w:gridCol w:w="2102"/>
      </w:tblGrid>
      <w:tr w:rsidR="00513AFB" w:rsidRPr="000006D5" w14:paraId="6434BCF3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6911A005" w14:textId="751693A6" w:rsidR="00513AFB" w:rsidRPr="00145418" w:rsidRDefault="00513AFB" w:rsidP="001454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No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&amp; No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B73124" w:rsidRPr="000006D5" w14:paraId="3AB8B7FF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41AE03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0BD8CF8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D5E4CD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B77D18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46B57F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AD9052" w14:textId="77777777" w:rsidR="00513AFB" w:rsidRPr="00555954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8662B1" w14:textId="77777777" w:rsidR="00513AFB" w:rsidRPr="00555954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851664" w14:textId="77777777" w:rsidR="00513AFB" w:rsidRPr="00555954" w:rsidRDefault="00083AE6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453CFA4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777EB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5AC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2C3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800F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B011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563D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48BC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47B1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3B71AEE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AAA1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666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676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7AE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1C9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606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85A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DB3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035443AE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4EE40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994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B28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CE8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7AB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B97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006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E75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2</w:t>
            </w:r>
          </w:p>
        </w:tc>
      </w:tr>
      <w:tr w:rsidR="00443316" w:rsidRPr="000006D5" w14:paraId="6F48014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2B52C99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C0E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334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20A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C23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E19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937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94D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45EFAEA0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866A59D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4C2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59E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C60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059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568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647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FB6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3ACFD993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70B09AB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9AE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133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249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74E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870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B0B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4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83F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3</w:t>
            </w:r>
          </w:p>
        </w:tc>
      </w:tr>
      <w:tr w:rsidR="00443316" w:rsidRPr="000006D5" w14:paraId="55C7A0D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DAA86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7A721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78E3C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C7454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BA660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E9DAB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7857B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A4BB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3</w:t>
            </w:r>
          </w:p>
        </w:tc>
      </w:tr>
      <w:tr w:rsidR="00443316" w:rsidRPr="000006D5" w14:paraId="260F51E0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6715D25" w14:textId="22731248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443316" w:rsidRPr="000006D5" w14:paraId="5355568F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C4B46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498578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2335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C7ABD4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17B217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180088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D95BFE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AAD90B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2D99304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BE6847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AA6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4871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04E6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A9F9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74B2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B630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545C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443316" w:rsidRPr="000006D5" w14:paraId="0C152466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8DCF79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5A3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5A2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5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95E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C3D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CBB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29E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672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1</w:t>
            </w:r>
          </w:p>
        </w:tc>
      </w:tr>
      <w:tr w:rsidR="00443316" w:rsidRPr="000006D5" w14:paraId="65ED7D3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222148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5C3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DBD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690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1C4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FCF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EDB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4D7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443316" w:rsidRPr="000006D5" w14:paraId="31FF341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2EA7C47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97F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E4D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382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527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898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230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C05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443316" w:rsidRPr="000006D5" w14:paraId="637AA5D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67E9E44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6D5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2BA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F49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45E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E6C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C9D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43F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443316" w:rsidRPr="000006D5" w14:paraId="470B1EF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339D32B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083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051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DDB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6C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043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B67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857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443316" w:rsidRPr="000006D5" w14:paraId="3323D8BE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ECEE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454FF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195F7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1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71376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7EB1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3E9C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1CC8F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55A83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443316" w:rsidRPr="000006D5" w14:paraId="61696CE9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3ECDCA" w14:textId="30C19801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443316" w:rsidRPr="000006D5" w14:paraId="0C67291B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841F2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B1D4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8F73BA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78A4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17CD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FE5DC0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5F8A4E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49C068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7153004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CA0A3A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573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2037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B725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E621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31BD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10E1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4CD2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443316" w:rsidRPr="000006D5" w14:paraId="53F83D94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83DDA5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FB5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7B5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95F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E4E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BED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5C8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9A6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8</w:t>
            </w:r>
          </w:p>
        </w:tc>
      </w:tr>
      <w:tr w:rsidR="00443316" w:rsidRPr="000006D5" w14:paraId="3F5C626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55F40C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600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7E1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B22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E5B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DCB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877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6C6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443316" w:rsidRPr="000006D5" w14:paraId="48822CF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63862C9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908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B7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750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439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A3D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609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DAF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DC24153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504ACCB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BB2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344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B70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421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5A6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DAE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429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443316" w:rsidRPr="000006D5" w14:paraId="488C2188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050E14D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F9C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009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5F2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260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794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EB4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2C1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443316" w:rsidRPr="000006D5" w14:paraId="00192E2B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F3A9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A6B68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B60BF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F5431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1CA79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55656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20FB2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512C3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443316" w:rsidRPr="000006D5" w14:paraId="459A1B9E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0CDD7E" w14:textId="0B340737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443316" w:rsidRPr="000006D5" w14:paraId="43DD0F4A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2252A4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93A0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4710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30892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09BFA8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0A75DC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584D12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915E57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61A6C5C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2A0620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64D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EAA4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818E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CE52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004C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3BA6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398E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6</w:t>
            </w:r>
          </w:p>
        </w:tc>
      </w:tr>
      <w:tr w:rsidR="00443316" w:rsidRPr="000006D5" w14:paraId="0EFFD867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5FEC1FB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8DB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06B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74C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7EA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E6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727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2FB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5</w:t>
            </w:r>
          </w:p>
        </w:tc>
      </w:tr>
      <w:tr w:rsidR="00443316" w:rsidRPr="000006D5" w14:paraId="2733F32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81D952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BED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621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0A7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1F5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471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D6C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9A0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8</w:t>
            </w:r>
          </w:p>
        </w:tc>
      </w:tr>
      <w:tr w:rsidR="00443316" w:rsidRPr="000006D5" w14:paraId="0C7296BB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F045133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DB2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62C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674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98A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90B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6F3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431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</w:t>
            </w:r>
          </w:p>
        </w:tc>
      </w:tr>
      <w:tr w:rsidR="00443316" w:rsidRPr="000006D5" w14:paraId="14CDD8B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30D3636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8AE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F51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556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548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2EB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BF0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514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7</w:t>
            </w:r>
          </w:p>
        </w:tc>
      </w:tr>
      <w:tr w:rsidR="00443316" w:rsidRPr="000006D5" w14:paraId="37ECEBA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7FEF357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1FC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FB7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4DE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A30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5D6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DBD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377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61</w:t>
            </w:r>
          </w:p>
        </w:tc>
      </w:tr>
      <w:tr w:rsidR="00443316" w:rsidRPr="000006D5" w14:paraId="0BBE7B73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A2ED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8352D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0D8AB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9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8FB0C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7D866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99FB8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53494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2EFD7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72</w:t>
            </w:r>
          </w:p>
        </w:tc>
      </w:tr>
      <w:tr w:rsidR="00443316" w:rsidRPr="000006D5" w14:paraId="071B3AC7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92AD9E" w14:textId="66C9420F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443316" w:rsidRPr="000006D5" w14:paraId="43B42CC1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A967F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C547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01F6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1C70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C2C4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DAB0F9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C427DC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39EFE0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343BAD" w14:paraId="36ED92F7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225D3C8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A08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6B6E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359F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0CB9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E7B4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BDB5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900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343BAD" w14:paraId="62DA09A8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32BD95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764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914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4AE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42C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E6F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A82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E2F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343BAD" w14:paraId="0B582FD5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1B154A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CC8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272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96D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26A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5E4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138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EE7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2</w:t>
            </w:r>
          </w:p>
        </w:tc>
      </w:tr>
      <w:tr w:rsidR="00443316" w:rsidRPr="00343BAD" w14:paraId="029360F8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2FBC7E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1DD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9D4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49A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160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4D3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C07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A49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343BAD" w14:paraId="7069A30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FBC655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AC9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AAB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1F7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3B8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6F7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43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0CA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343BAD" w14:paraId="2F35D41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F9F67FC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E38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4F4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B76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99C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12F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D6B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6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FE1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0</w:t>
            </w:r>
          </w:p>
        </w:tc>
      </w:tr>
      <w:tr w:rsidR="00443316" w:rsidRPr="00343BAD" w14:paraId="5846552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6C1F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1ADB8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64542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FD705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CCF7A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45A75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1C77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BDFAA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5</w:t>
            </w:r>
          </w:p>
        </w:tc>
      </w:tr>
      <w:tr w:rsidR="00443316" w:rsidRPr="000006D5" w14:paraId="0179AF94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3E7E22" w14:textId="7AF624B2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443316" w:rsidRPr="000006D5" w14:paraId="1DD684B2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51705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FC6EC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F20B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E7E26B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E5E658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C29A64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A9DD5F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9E66B1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1535C73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9AD65D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1C3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CF56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F028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072D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F840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A437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9A49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620B0170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B28B457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574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36C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166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AB7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6D8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6470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DA5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1F6B3A6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B430A9D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lastRenderedPageBreak/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1C9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10A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0F3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BF8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572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C34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C51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4</w:t>
            </w:r>
          </w:p>
        </w:tc>
      </w:tr>
      <w:tr w:rsidR="00443316" w:rsidRPr="000006D5" w14:paraId="78C5396E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FAC8EF4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2B6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564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BFC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DA3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3E8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7C4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1CC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6AF7CEA7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13933F0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452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76C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98E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78A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FC6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BB1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410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72B8CD8E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FBFD036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759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0B9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380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AAD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261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2ED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F80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3</w:t>
            </w:r>
          </w:p>
        </w:tc>
      </w:tr>
      <w:tr w:rsidR="00443316" w:rsidRPr="000006D5" w14:paraId="325E929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B2C1B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D559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88E40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A0FBE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EB793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973A9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AE543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E2B5A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5</w:t>
            </w:r>
          </w:p>
        </w:tc>
      </w:tr>
      <w:tr w:rsidR="00443316" w:rsidRPr="000006D5" w14:paraId="648DA14E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299D8A" w14:textId="3FE462FF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443316" w:rsidRPr="000006D5" w14:paraId="5D4DFBB2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2160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3416A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14E8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1F8FA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5D87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DF6524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7EA3A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2165DF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0CDEF2AF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BDB3C8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CA8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C8AC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5A9B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CA59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6A3B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5897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6CB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40BD7B5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010ED6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78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428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F34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CF4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7A2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468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1F8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02627F74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03213B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71F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37C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95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F34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162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BFD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931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</w:tr>
      <w:tr w:rsidR="00443316" w:rsidRPr="000006D5" w14:paraId="61D11F4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7C0364C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BB1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EB5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88B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01A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7B6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F15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9FC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443316" w:rsidRPr="000006D5" w14:paraId="44721B3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EA906F6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D8F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690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384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0C9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A0D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795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215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00115910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88B9B78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402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182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269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94C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FCD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E72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803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36F2E27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92776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FC8EC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FE4B4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9A945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38EA1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79C45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6EB9E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DE29B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443316" w:rsidRPr="000006D5" w14:paraId="3A910C88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E7B82B" w14:textId="0883420C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443316" w:rsidRPr="000006D5" w14:paraId="0CAEE8A3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9A9F1C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D6EFFA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13EDC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954D4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C2379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DC834A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A56E05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7AA23D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105EDE0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D1F6CF7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F8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009E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6A9E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F23D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C288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DA55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E3B2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0355145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278C5DB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1A1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61F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5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D50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9CC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38D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7E2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57A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3331AC6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1FAF41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50E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69C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22E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E9E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214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AE7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910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22</w:t>
            </w:r>
          </w:p>
        </w:tc>
      </w:tr>
      <w:tr w:rsidR="00443316" w:rsidRPr="000006D5" w14:paraId="2EB007F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AFFD28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A62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BA2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5D2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80D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034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DEE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A28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8F74AE6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2F1A73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87B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69F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17D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A20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2FC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A0F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075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57A79C0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01344B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F9C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6E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E71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DF8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222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E77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6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B99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0</w:t>
            </w:r>
          </w:p>
        </w:tc>
      </w:tr>
      <w:tr w:rsidR="00443316" w:rsidRPr="000006D5" w14:paraId="73ED1870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9D6E7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A3185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EA281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10A35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57282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AC619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27EC1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99F8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6</w:t>
            </w:r>
          </w:p>
        </w:tc>
      </w:tr>
      <w:tr w:rsidR="00443316" w:rsidRPr="000006D5" w14:paraId="584B7FAD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9CF7F17" w14:textId="6321EBB5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443316" w:rsidRPr="000006D5" w14:paraId="2964F2EC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6E066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7C51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0642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2049B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B81DB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58A641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EF1567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15121F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508554A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C8226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74A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FD16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2DB5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31DD7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BDEF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6B57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C9A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443316" w:rsidRPr="000006D5" w14:paraId="2D33A22F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60E17E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2B4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AF3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C79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B43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276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6AB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A3F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2C7AA7E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0E1C24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42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D1A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DF4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2D5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4E6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940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722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4</w:t>
            </w:r>
          </w:p>
        </w:tc>
      </w:tr>
      <w:tr w:rsidR="00443316" w:rsidRPr="000006D5" w14:paraId="5A48C15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0E46E53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5C1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B47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6E4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67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516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FEB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9CB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754785CF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42ED3D1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DA4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EDF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19D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CDB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691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F35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361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41E6EFE5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3E54937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95E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81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A9D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890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6E3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500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60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</w:tr>
      <w:tr w:rsidR="00443316" w:rsidRPr="000006D5" w14:paraId="402D34BE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8DED3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D3678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3841A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3B445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B9789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53775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17346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432D4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5</w:t>
            </w:r>
          </w:p>
        </w:tc>
      </w:tr>
      <w:tr w:rsidR="00443316" w:rsidRPr="000006D5" w14:paraId="29D432BE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4D3418" w14:textId="2EE7284A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443316" w:rsidRPr="000006D5" w14:paraId="3ACF8CA0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AB7B7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B5E6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51E378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90601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C22E2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72C240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92F0C9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2C1933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533D36C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7529A7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6D8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5A30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B93B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E57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3E86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7B0A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F8BD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6680CB38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E6BABD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236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3D2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866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5F8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BCA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318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BA2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1DB17145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60122F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849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82D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8B7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C0D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36C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EE6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6A6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</w:tr>
      <w:tr w:rsidR="00443316" w:rsidRPr="000006D5" w14:paraId="608B0BC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B532FF8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170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805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6B6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C20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B44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AA5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74F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1D612334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4EFE32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B38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58E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0F4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03D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276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FA3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726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0CD65A2B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903B70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FE5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5AD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16D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D75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907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6AE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46E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79C0AAB6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DE61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8091E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699EA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F79FA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B43AE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44B87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64789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72A21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443316" w:rsidRPr="000006D5" w14:paraId="1BB2C879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1F2F6" w14:textId="7194763E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443316" w:rsidRPr="000006D5" w14:paraId="33600CBF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C17C3C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7DF1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C55DC6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B639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18C95C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F1B407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42FB5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71150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54CEA49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6D5B75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F75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BF09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B4D4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0CD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AC09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7D48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0CD8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5600FA6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68C304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142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D52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BB4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FCD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957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4D3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7C3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597516D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E938E91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5D9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437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5BE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243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9C3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A6F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72C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2</w:t>
            </w:r>
          </w:p>
        </w:tc>
      </w:tr>
      <w:tr w:rsidR="00443316" w:rsidRPr="000006D5" w14:paraId="5820DC1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BFA80A2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C61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D79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8C0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D00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23C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ADC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064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4FB1E2A6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FA74A12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82D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0D9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C02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B2D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1EB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9A2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F3C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5535F098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650CD8C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6C7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08B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763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2F3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364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582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7F1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</w:t>
            </w:r>
          </w:p>
        </w:tc>
      </w:tr>
      <w:tr w:rsidR="00443316" w:rsidRPr="000006D5" w14:paraId="6A6384B8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5BE3A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38DE0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AB598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96BB2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97A87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2654B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8BC90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AB799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6</w:t>
            </w:r>
          </w:p>
        </w:tc>
      </w:tr>
      <w:tr w:rsidR="00443316" w:rsidRPr="000006D5" w14:paraId="76638082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E766E8" w14:textId="38C922FF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443316" w:rsidRPr="000006D5" w14:paraId="77245503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45FE33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5D7D9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67A32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AAC40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EF627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562D62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17BBC7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8B9D75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61D562D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7DE472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898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B7E5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A595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E135A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55D1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D89D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E6E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443316" w:rsidRPr="000006D5" w14:paraId="33972CB3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23E8E4D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0DE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CF9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1BE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930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686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059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76E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A42AFE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99A8C0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701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C94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59D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98E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B38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EA7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7A3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4</w:t>
            </w:r>
          </w:p>
        </w:tc>
      </w:tr>
      <w:tr w:rsidR="00443316" w:rsidRPr="000006D5" w14:paraId="62AE80B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B62160A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6C8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4A4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CB2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81F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CE2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3CB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CE7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7359E1D4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B8D282D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209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027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540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ED8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1AB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4FF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EDC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2DC5D49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A39697E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DAC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582C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8DA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D6D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3B1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CFA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FB8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8</w:t>
            </w:r>
          </w:p>
        </w:tc>
      </w:tr>
      <w:tr w:rsidR="00443316" w:rsidRPr="000006D5" w14:paraId="12C39D7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37AE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BFEC4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D753C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B4DA4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275E8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61D4A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28F22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DF6F7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5</w:t>
            </w:r>
          </w:p>
        </w:tc>
      </w:tr>
      <w:tr w:rsidR="00443316" w:rsidRPr="000006D5" w14:paraId="2949F3D9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7BCBE5" w14:textId="7ECCFBB2" w:rsid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940FA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443316" w:rsidRPr="000006D5" w14:paraId="5F26C4E3" w14:textId="77777777" w:rsidTr="00443316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1C95CA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B2494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A6EC1A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C6CFA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AD69E5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C43D13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67EC4D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E11D1E" w14:textId="77777777" w:rsidR="00443316" w:rsidRPr="00555954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443316" w:rsidRPr="000006D5" w14:paraId="627342E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D5C331F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135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AE3B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BFEF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1E00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A83C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F583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9C1F" w14:textId="77777777" w:rsidR="00443316" w:rsidRPr="00443316" w:rsidRDefault="00443316" w:rsidP="004433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22F8DFFC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ADB6CFD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1F8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03A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5C2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7A3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5F2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415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F04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4B120C41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0B59A9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719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B80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95EB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4D1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04DD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560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DF7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1FB58DA2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E6CEC6A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46F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753C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29C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A7B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0D3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F85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6F9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73A05DE4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0745EA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CF1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72B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8E8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A5C9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FA92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71E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93F7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7020C29D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3EFB12" w14:textId="77777777" w:rsid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DC80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D0B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1CB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263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08D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9858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3944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43316" w:rsidRPr="000006D5" w14:paraId="3F52D00A" w14:textId="77777777" w:rsidTr="00443316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6E3DE" w14:textId="77777777" w:rsidR="00443316" w:rsidRPr="000006D5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F0859A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424981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A8433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7E640E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D14A86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24BD8F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8910B5" w14:textId="77777777" w:rsidR="00443316" w:rsidRPr="00443316" w:rsidRDefault="00443316" w:rsidP="0044331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4331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</w:tbl>
    <w:p w14:paraId="6703D2C4" w14:textId="77777777" w:rsidR="000006D5" w:rsidRPr="000006D5" w:rsidRDefault="000006D5" w:rsidP="000006D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0006D5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lastRenderedPageBreak/>
        <w:t>Note</w:t>
      </w:r>
      <w:r w:rsidRPr="000006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: </w:t>
      </w:r>
      <w:r w:rsidR="0018401C" w:rsidRPr="0018401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In each table, the row represents the true label of cells and column represents the predicted label of cells</w:t>
      </w:r>
    </w:p>
    <w:p w14:paraId="18B99FD1" w14:textId="77777777" w:rsidR="00BD3663" w:rsidRPr="000006D5" w:rsidRDefault="000657FC">
      <w:pPr>
        <w:rPr>
          <w:lang w:val="en-GB"/>
        </w:rPr>
      </w:pPr>
    </w:p>
    <w:sectPr w:rsidR="00BD3663" w:rsidRPr="000006D5" w:rsidSect="00513AF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EE4B7" w14:textId="77777777" w:rsidR="000657FC" w:rsidRDefault="000657FC" w:rsidP="00145418">
      <w:r>
        <w:separator/>
      </w:r>
    </w:p>
  </w:endnote>
  <w:endnote w:type="continuationSeparator" w:id="0">
    <w:p w14:paraId="17FA3128" w14:textId="77777777" w:rsidR="000657FC" w:rsidRDefault="000657FC" w:rsidP="0014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BE3D6" w14:textId="77777777" w:rsidR="000657FC" w:rsidRDefault="000657FC" w:rsidP="00145418">
      <w:r>
        <w:separator/>
      </w:r>
    </w:p>
  </w:footnote>
  <w:footnote w:type="continuationSeparator" w:id="0">
    <w:p w14:paraId="1345DBBD" w14:textId="77777777" w:rsidR="000657FC" w:rsidRDefault="000657FC" w:rsidP="001454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33F97E" w14:textId="77777777" w:rsidR="00FD2F8A" w:rsidRDefault="00FD2F8A" w:rsidP="00FD2F8A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A215952" wp14:editId="3C6C4F4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657FC"/>
    <w:rsid w:val="00083AE6"/>
    <w:rsid w:val="000A72EA"/>
    <w:rsid w:val="00145418"/>
    <w:rsid w:val="0018401C"/>
    <w:rsid w:val="00343BAD"/>
    <w:rsid w:val="00443316"/>
    <w:rsid w:val="00494D46"/>
    <w:rsid w:val="004E54FB"/>
    <w:rsid w:val="00513AFB"/>
    <w:rsid w:val="00555954"/>
    <w:rsid w:val="00567E89"/>
    <w:rsid w:val="005929F5"/>
    <w:rsid w:val="005B4E66"/>
    <w:rsid w:val="005C690A"/>
    <w:rsid w:val="006040A5"/>
    <w:rsid w:val="00607E6B"/>
    <w:rsid w:val="007A3D75"/>
    <w:rsid w:val="008374A8"/>
    <w:rsid w:val="00847AC7"/>
    <w:rsid w:val="00940FA9"/>
    <w:rsid w:val="00977C45"/>
    <w:rsid w:val="00A53CC3"/>
    <w:rsid w:val="00A707D6"/>
    <w:rsid w:val="00B73124"/>
    <w:rsid w:val="00C578F3"/>
    <w:rsid w:val="00C709E1"/>
    <w:rsid w:val="00C81243"/>
    <w:rsid w:val="00DF4F7E"/>
    <w:rsid w:val="00E42957"/>
    <w:rsid w:val="00EB7ED5"/>
    <w:rsid w:val="00F11422"/>
    <w:rsid w:val="00FA085B"/>
    <w:rsid w:val="00FA3639"/>
    <w:rsid w:val="00FB35ED"/>
    <w:rsid w:val="00F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8CCA3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25</cp:revision>
  <dcterms:created xsi:type="dcterms:W3CDTF">2021-01-11T06:59:00Z</dcterms:created>
  <dcterms:modified xsi:type="dcterms:W3CDTF">2021-02-02T14:11:00Z</dcterms:modified>
</cp:coreProperties>
</file>